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1.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characteristics of the </w:t>
      </w:r>
      <w:r>
        <w:rPr/>
        <w:t>studies included in the meta-analysis for the association of rs961253 with CRC.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45"/>
        <w:gridCol w:w="993"/>
        <w:gridCol w:w="1134"/>
        <w:gridCol w:w="1134"/>
        <w:gridCol w:w="1417"/>
        <w:gridCol w:w="567"/>
        <w:gridCol w:w="992"/>
        <w:gridCol w:w="709"/>
        <w:gridCol w:w="851"/>
        <w:gridCol w:w="283"/>
        <w:gridCol w:w="567"/>
        <w:gridCol w:w="851"/>
        <w:gridCol w:w="283"/>
        <w:gridCol w:w="567"/>
        <w:gridCol w:w="851"/>
      </w:tblGrid>
      <w:tr>
        <w:trPr>
          <w:trHeight w:val="170" w:hRule="atLeast"/>
        </w:trPr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 author Published year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 of study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sour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 typ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typing metho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W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/Control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/female ratio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 xml:space="preserve">ean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F </w:t>
            </w:r>
          </w:p>
        </w:tc>
      </w:tr>
      <w:tr>
        <w:trPr>
          <w:trHeight w:val="170" w:hRule="atLeast"/>
        </w:trPr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tro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</w:tr>
      <w:tr>
        <w:trPr>
          <w:trHeight w:val="17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Xiong, 201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2]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RFLP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0/21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von Holst, 201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1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is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qMan PC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5/1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UK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Hap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1/9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Scotland1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Hap5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7/1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UK2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Infini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2/2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Scotland2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Infini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/20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VQ58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Hap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0/26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CCFR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A, Canad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Hap1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6/9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Australia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strali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A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lumina Hap5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/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 Helsinki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SPar,Taqman, MassARRA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1/8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Cambridge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SPar,Taqman, MassARRA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/2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COIN/NBS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ldeng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2/25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UK3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SPar,Taqman, MassARRA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51/43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  <w:r>
              <w:rPr>
                <w:kern w:val="0"/>
                <w:sz w:val="18"/>
                <w:szCs w:val="18"/>
              </w:rPr>
              <w:t>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Scotland3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SPar,Taqman, MassARRA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3/2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omlinson, 2011 (UK4)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3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rop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SPar,Taqman, MassARRA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/10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o, 201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[1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K, Chin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pital ba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o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8/8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24"/>
              </w:rPr>
              <w:t>–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44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g, 201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pital bas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qMan-PC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/10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</w:t>
            </w: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</w:tbl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  <w:t>Abbreviation: HEW, Hardy-Weinberg equilibrium, MAF: minor allele frequenc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9:43:00Z</dcterms:created>
  <dc:creator>fly</dc:creator>
  <dc:description/>
  <cp:keywords/>
  <dc:language>en-US</dc:language>
  <cp:lastModifiedBy>fly</cp:lastModifiedBy>
  <dcterms:modified xsi:type="dcterms:W3CDTF">2012-03-14T09:48:00Z</dcterms:modified>
  <cp:revision>3</cp:revision>
  <dc:subject/>
  <dc:title/>
</cp:coreProperties>
</file>